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7C85F" w14:textId="20A73CEA" w:rsidR="00EA0F50" w:rsidRPr="008241FD" w:rsidRDefault="00EA0F50" w:rsidP="00EA0F50">
      <w:pPr>
        <w:pStyle w:val="Listeafsnit"/>
        <w:spacing w:after="0"/>
        <w:ind w:left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241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terview guide </w:t>
      </w:r>
      <w:r w:rsidR="008241FD" w:rsidRPr="008241FD">
        <w:rPr>
          <w:rFonts w:ascii="Times New Roman" w:hAnsi="Times New Roman" w:cs="Times New Roman"/>
          <w:i/>
          <w:sz w:val="24"/>
          <w:szCs w:val="24"/>
          <w:lang w:val="en-US"/>
        </w:rPr>
        <w:t>–</w:t>
      </w:r>
      <w:r w:rsidRPr="008241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ntor</w:t>
      </w:r>
      <w:r w:rsidR="008241FD" w:rsidRPr="008241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8241FD" w:rsidRPr="00461D2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ransl</w:t>
      </w:r>
      <w:r w:rsidR="008241F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tion of Danish interview guide</w:t>
      </w:r>
    </w:p>
    <w:p w14:paraId="326EAB52" w14:textId="77777777" w:rsidR="00EA0F50" w:rsidRDefault="00EA0F50" w:rsidP="00EA0F50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ysskygge"/>
        <w:tblW w:w="0" w:type="auto"/>
        <w:tblLook w:val="04A0" w:firstRow="1" w:lastRow="0" w:firstColumn="1" w:lastColumn="0" w:noHBand="0" w:noVBand="1"/>
      </w:tblPr>
      <w:tblGrid>
        <w:gridCol w:w="3085"/>
        <w:gridCol w:w="6693"/>
      </w:tblGrid>
      <w:tr w:rsidR="00EA0F50" w14:paraId="2D83AFDB" w14:textId="77777777" w:rsidTr="00EF5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AAF3537" w14:textId="77777777" w:rsidR="00EA0F50" w:rsidRDefault="00EA0F50" w:rsidP="00EF57D7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categories</w:t>
            </w:r>
          </w:p>
        </w:tc>
        <w:tc>
          <w:tcPr>
            <w:tcW w:w="6693" w:type="dxa"/>
          </w:tcPr>
          <w:p w14:paraId="0E996350" w14:textId="77777777" w:rsidR="00EA0F50" w:rsidRDefault="00EA0F50" w:rsidP="00EF57D7">
            <w:pPr>
              <w:pStyle w:val="Listeafsnit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</w:t>
            </w:r>
          </w:p>
        </w:tc>
      </w:tr>
      <w:tr w:rsidR="00EA0F50" w:rsidRPr="007F54B0" w14:paraId="7D6A6A60" w14:textId="77777777" w:rsidTr="00EF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FFE3C73" w14:textId="4AD8931B" w:rsidR="00EA0F50" w:rsidRPr="0031230F" w:rsidRDefault="00EA0F50" w:rsidP="005E16CB">
            <w:pPr>
              <w:pStyle w:val="Listeafsnit"/>
              <w:ind w:left="0"/>
              <w:rPr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General experience </w:t>
            </w:r>
            <w:r w:rsidR="005E16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ntoring</w:t>
            </w:r>
          </w:p>
        </w:tc>
        <w:tc>
          <w:tcPr>
            <w:tcW w:w="6693" w:type="dxa"/>
          </w:tcPr>
          <w:p w14:paraId="4761E417" w14:textId="4837ED87" w:rsidR="00EA0F50" w:rsidRDefault="00561AF2" w:rsidP="00EF57D7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</w:t>
            </w:r>
            <w:r w:rsidR="00EA0F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 te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</w:t>
            </w:r>
            <w:r w:rsidR="00EA0F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your experience of the first meeting with the stroke individual and </w:t>
            </w:r>
            <w:r w:rsidR="00B85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</w:t>
            </w:r>
            <w:r w:rsidR="00EA0F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discharge?</w:t>
            </w:r>
          </w:p>
          <w:p w14:paraId="117817CE" w14:textId="2F6EEFE3" w:rsidR="00EA0F50" w:rsidRDefault="00EA0F50" w:rsidP="00EF57D7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re your experiences of being a mentor in the phase 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olv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nicipal rehabilitation?</w:t>
            </w:r>
          </w:p>
          <w:p w14:paraId="4735FE52" w14:textId="4DF5AD55" w:rsidR="00EA0F50" w:rsidRDefault="00EA0F50" w:rsidP="005E16CB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id you experience the phase 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olv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upporting meetings?</w:t>
            </w:r>
          </w:p>
        </w:tc>
      </w:tr>
      <w:tr w:rsidR="00EA0F50" w:rsidRPr="007F54B0" w14:paraId="339F9BB3" w14:textId="77777777" w:rsidTr="00EF5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67FD5DD" w14:textId="6A416CE9" w:rsidR="00EA0F50" w:rsidRPr="005E59A2" w:rsidRDefault="00EA0F50" w:rsidP="00EF57D7">
            <w:pPr>
              <w:pStyle w:val="Listeafsnit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</w:t>
            </w:r>
            <w:r w:rsidRPr="005E59A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xperiences</w:t>
            </w:r>
            <w:r w:rsidR="005E16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of</w:t>
            </w:r>
            <w:r w:rsidRPr="005E59A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supporting the stroke individuals to increase or resume an active lifestyle</w:t>
            </w:r>
          </w:p>
        </w:tc>
        <w:tc>
          <w:tcPr>
            <w:tcW w:w="6693" w:type="dxa"/>
          </w:tcPr>
          <w:p w14:paraId="213C7C31" w14:textId="6AFC0760" w:rsidR="00EA0F50" w:rsidRDefault="00EA0F50" w:rsidP="00EF57D7">
            <w:pPr>
              <w:pStyle w:val="Listeafsni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experience support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stroke </w:t>
            </w:r>
            <w:r w:rsidR="00F94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s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me an active lifestyle?</w:t>
            </w:r>
          </w:p>
          <w:p w14:paraId="287535D9" w14:textId="77777777" w:rsidR="00EA0F50" w:rsidRDefault="00EA0F50" w:rsidP="00EF57D7">
            <w:pPr>
              <w:pStyle w:val="Listeafsni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0F50" w:rsidRPr="007F54B0" w14:paraId="300F8D98" w14:textId="77777777" w:rsidTr="00EF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D250204" w14:textId="77777777" w:rsidR="00EA0F50" w:rsidRPr="00C760BA" w:rsidRDefault="00EA0F50" w:rsidP="00EF57D7">
            <w:pPr>
              <w:pStyle w:val="Listeafsnit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760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What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re the</w:t>
            </w:r>
            <w:r w:rsidRPr="005E59A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mportant social psychological elements in the mentor intervention</w:t>
            </w:r>
            <w:r w:rsidR="005E16C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?</w:t>
            </w:r>
          </w:p>
        </w:tc>
        <w:tc>
          <w:tcPr>
            <w:tcW w:w="6693" w:type="dxa"/>
          </w:tcPr>
          <w:p w14:paraId="5FCAFAB7" w14:textId="61B3DAD2" w:rsidR="00EA0F50" w:rsidRDefault="00EA0F50" w:rsidP="00EF57D7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your experiences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at are the most important elements 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mentor intervention?</w:t>
            </w:r>
          </w:p>
          <w:p w14:paraId="09011F37" w14:textId="4BDE882C" w:rsidR="00EA0F50" w:rsidRDefault="00EA0F50" w:rsidP="00EF57D7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 work 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wards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involvement of the stroke individual?</w:t>
            </w:r>
          </w:p>
          <w:p w14:paraId="0B174791" w14:textId="476E47CF" w:rsidR="00EA0F50" w:rsidRDefault="007F54B0" w:rsidP="00EF57D7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what extent did your expectations of involving the relatives meet with the reality in practice</w:t>
            </w:r>
          </w:p>
          <w:p w14:paraId="17213D33" w14:textId="768C0E21" w:rsidR="00EA0F50" w:rsidRDefault="00EA0F50" w:rsidP="00EF57D7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experience involv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stroke individuals' network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rehabilitation?</w:t>
            </w:r>
          </w:p>
          <w:p w14:paraId="713597DB" w14:textId="7606FC59" w:rsidR="00EA0F50" w:rsidRDefault="00EA0F50" w:rsidP="0010790C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</w:t>
            </w:r>
            <w:r w:rsidR="0030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n your </w:t>
            </w:r>
            <w:r w:rsidR="00107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nion</w:t>
            </w:r>
            <w:r w:rsidR="003015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B85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mentor intervention to the stroke individual and the </w:t>
            </w:r>
            <w:r w:rsidR="001079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bookmarkStart w:id="0" w:name="_GoBack"/>
        <w:bookmarkEnd w:id="0"/>
      </w:tr>
      <w:tr w:rsidR="00EA0F50" w:rsidRPr="001F2E8C" w14:paraId="207108F3" w14:textId="77777777" w:rsidTr="00EF57D7">
        <w:tc>
          <w:tcPr>
            <w:tcW w:w="3085" w:type="dxa"/>
          </w:tcPr>
          <w:p w14:paraId="5FB7BC62" w14:textId="77777777" w:rsidR="00EA0F50" w:rsidRPr="00646A96" w:rsidRDefault="00EA0F50" w:rsidP="00EF57D7">
            <w:pPr>
              <w:pStyle w:val="Listeafsnit"/>
              <w:ind w:left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46A9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ow the ment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 intervention differ</w:t>
            </w:r>
            <w:r w:rsidRPr="00646A9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 from usual practice</w:t>
            </w:r>
          </w:p>
        </w:tc>
        <w:tc>
          <w:tcPr>
            <w:tcW w:w="6693" w:type="dxa"/>
          </w:tcPr>
          <w:p w14:paraId="26C2F656" w14:textId="796B9D8C" w:rsidR="00EA0F50" w:rsidRDefault="007F54B0" w:rsidP="007F54B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</w:t>
            </w:r>
            <w:r w:rsidR="00EA0F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 describe how the phase 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volving </w:t>
            </w:r>
            <w:r w:rsidR="00EA0F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nicipal rehabilitation differed from usual practice?</w:t>
            </w:r>
          </w:p>
        </w:tc>
      </w:tr>
      <w:tr w:rsidR="00EA0F50" w:rsidRPr="001F2E8C" w14:paraId="42903416" w14:textId="77777777" w:rsidTr="00EF5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B712599" w14:textId="77777777" w:rsidR="00EA0F50" w:rsidRPr="00C760BA" w:rsidRDefault="0010790C" w:rsidP="0010790C">
            <w:pPr>
              <w:pStyle w:val="Listeafsnit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he </w:t>
            </w:r>
            <w:r w:rsidR="00EA0F50" w:rsidRPr="00C760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ignificanc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f the</w:t>
            </w:r>
            <w:r w:rsidR="00EA0F50" w:rsidRPr="00C760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supporting tools</w:t>
            </w:r>
          </w:p>
        </w:tc>
        <w:tc>
          <w:tcPr>
            <w:tcW w:w="6693" w:type="dxa"/>
          </w:tcPr>
          <w:p w14:paraId="2EBC37D3" w14:textId="77777777" w:rsidR="00EA0F50" w:rsidRDefault="00EA0F50" w:rsidP="00EF57D7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l you describe how it has been to use the supporting tools?</w:t>
            </w:r>
          </w:p>
          <w:p w14:paraId="05B659F2" w14:textId="77777777" w:rsidR="00EA0F50" w:rsidRDefault="00EA0F50" w:rsidP="00EF57D7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find the supporting tools relevant and useful?</w:t>
            </w:r>
          </w:p>
          <w:p w14:paraId="3FA5468C" w14:textId="77777777" w:rsidR="00EA0F50" w:rsidRDefault="00EA0F50" w:rsidP="00EF57D7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0F50" w:rsidRPr="001F2E8C" w14:paraId="10AA31F7" w14:textId="77777777" w:rsidTr="00EF57D7">
        <w:tc>
          <w:tcPr>
            <w:tcW w:w="3085" w:type="dxa"/>
          </w:tcPr>
          <w:p w14:paraId="312B17EB" w14:textId="77777777" w:rsidR="00EA0F50" w:rsidRPr="00C760BA" w:rsidRDefault="00EA0F50" w:rsidP="0017019D">
            <w:pPr>
              <w:pStyle w:val="Listeafsnit"/>
              <w:ind w:left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</w:t>
            </w:r>
            <w:r w:rsidRPr="00C760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nditions for interacti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with the stroke individual and </w:t>
            </w:r>
            <w:r w:rsidR="0017019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lative</w:t>
            </w:r>
          </w:p>
        </w:tc>
        <w:tc>
          <w:tcPr>
            <w:tcW w:w="6693" w:type="dxa"/>
          </w:tcPr>
          <w:p w14:paraId="5D4169BC" w14:textId="405913C7" w:rsidR="00EA0F50" w:rsidRDefault="00EA0F50" w:rsidP="00EF57D7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</w:t>
            </w:r>
            <w:r w:rsidR="001F2E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eting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had with the stroke individual and </w:t>
            </w:r>
            <w:r w:rsidR="00B85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3182498F" w14:textId="039755F1" w:rsidR="00EA0F50" w:rsidRDefault="00EA0F50" w:rsidP="00EF57D7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ere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d the</w:t>
            </w:r>
            <w:r w:rsidR="001F2E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etings 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 place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how has the contact been?</w:t>
            </w:r>
          </w:p>
          <w:p w14:paraId="6E4CBAE1" w14:textId="089FEE13" w:rsidR="00EA0F50" w:rsidRDefault="00EA0F50" w:rsidP="00B857A2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anything 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ct 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</w:t>
            </w:r>
            <w:r w:rsidR="005E16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meet with the stroke individuals and </w:t>
            </w:r>
            <w:r w:rsidR="00B85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</w:tbl>
    <w:p w14:paraId="6C4B9DAE" w14:textId="77777777" w:rsidR="00AD344E" w:rsidRPr="00EA0F50" w:rsidRDefault="001F2E8C" w:rsidP="00014E2A">
      <w:pPr>
        <w:pStyle w:val="Listeafsnit"/>
        <w:spacing w:after="0"/>
        <w:ind w:left="0"/>
        <w:rPr>
          <w:lang w:val="en-US"/>
        </w:rPr>
      </w:pPr>
    </w:p>
    <w:sectPr w:rsidR="00AD344E" w:rsidRPr="00EA0F5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0C906B" w15:done="0"/>
  <w15:commentEx w15:paraId="740D5553" w15:done="0"/>
  <w15:commentEx w15:paraId="3E8F460A" w15:done="0"/>
  <w15:commentEx w15:paraId="197ED543" w15:done="0"/>
  <w15:commentEx w15:paraId="31C826D6" w15:done="0"/>
  <w15:commentEx w15:paraId="66869BC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rna Translation">
    <w15:presenceInfo w15:providerId="Windows Live" w15:userId="bbe713ab93f09f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doNotDisplayPageBoundarie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F50"/>
    <w:rsid w:val="00014E2A"/>
    <w:rsid w:val="000278B1"/>
    <w:rsid w:val="000619DE"/>
    <w:rsid w:val="0010790C"/>
    <w:rsid w:val="0017019D"/>
    <w:rsid w:val="001A12BB"/>
    <w:rsid w:val="001F2E8C"/>
    <w:rsid w:val="0023310E"/>
    <w:rsid w:val="002F0A4E"/>
    <w:rsid w:val="003015C5"/>
    <w:rsid w:val="004D65E9"/>
    <w:rsid w:val="00561AF2"/>
    <w:rsid w:val="0059123D"/>
    <w:rsid w:val="005A711A"/>
    <w:rsid w:val="005E16CB"/>
    <w:rsid w:val="007102CE"/>
    <w:rsid w:val="007B4243"/>
    <w:rsid w:val="007F54B0"/>
    <w:rsid w:val="008241FD"/>
    <w:rsid w:val="00846429"/>
    <w:rsid w:val="0097462C"/>
    <w:rsid w:val="009B4CE7"/>
    <w:rsid w:val="00AC6955"/>
    <w:rsid w:val="00B06B2F"/>
    <w:rsid w:val="00B340C4"/>
    <w:rsid w:val="00B857A2"/>
    <w:rsid w:val="00C1070F"/>
    <w:rsid w:val="00C76654"/>
    <w:rsid w:val="00CE70D3"/>
    <w:rsid w:val="00D46BC6"/>
    <w:rsid w:val="00E57F8A"/>
    <w:rsid w:val="00EA0F50"/>
    <w:rsid w:val="00EB19E5"/>
    <w:rsid w:val="00F04E6A"/>
    <w:rsid w:val="00F9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92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F50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Lysskygge">
    <w:name w:val="Light Shading"/>
    <w:basedOn w:val="Tabel-Normal"/>
    <w:uiPriority w:val="60"/>
    <w:rsid w:val="00EA0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5E16C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E16CB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E16C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E16C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E16C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F50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Lysskygge">
    <w:name w:val="Light Shading"/>
    <w:basedOn w:val="Tabel-Normal"/>
    <w:uiPriority w:val="60"/>
    <w:rsid w:val="00EA0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5E16C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E16CB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E16C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E16C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E16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Lillelund Sørensen</dc:creator>
  <cp:lastModifiedBy>Susanne Lillelund Sørensen</cp:lastModifiedBy>
  <cp:revision>4</cp:revision>
  <dcterms:created xsi:type="dcterms:W3CDTF">2019-05-02T14:15:00Z</dcterms:created>
  <dcterms:modified xsi:type="dcterms:W3CDTF">2019-05-02T14:25:00Z</dcterms:modified>
</cp:coreProperties>
</file>